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a-DK"/>
        </w:rPr>
        <w:t xml:space="preserve">Thermodynamic parameters of model duplexes. </w:t>
      </w:r>
      <w:r>
        <w:rPr>
          <w:rFonts w:cs="Times New Roman" w:ascii="Times New Roman" w:hAnsi="Times New Roman"/>
          <w:sz w:val="24"/>
          <w:szCs w:val="16"/>
          <w:lang w:val="en-US" w:eastAsia="en-US"/>
        </w:rPr>
        <w:t xml:space="preserve">a – solution: 40 mM boric acid, 40 mM phosphoric acid, 40 mM acetic acid, and 100 mM sodium chloride, pH 5.0 and pH 7.0; </w:t>
      </w:r>
      <w:r>
        <w:rPr>
          <w:rFonts w:cs="Times New Roman" w:ascii="Times New Roman" w:hAnsi="Times New Roman"/>
          <w:sz w:val="24"/>
          <w:szCs w:val="20"/>
          <w:lang w:val="en-US"/>
        </w:rPr>
        <w:t>b – calculated for 10</w:t>
      </w:r>
      <w:r>
        <w:rPr>
          <w:rFonts w:cs="Times New Roman" w:ascii="Times New Roman" w:hAnsi="Times New Roman"/>
          <w:sz w:val="24"/>
          <w:szCs w:val="20"/>
          <w:vertAlign w:val="superscript"/>
          <w:lang w:val="en-US"/>
        </w:rPr>
        <w:t>-4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M oligomer concentration. Values in parenthesis concerns stabilities calculated form fitting melting curves whereas the values above were derived from correlation of melting temperature and duplex concentr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20"/>
          <w:lang w:val="da-DK"/>
        </w:rPr>
      </w:pPr>
      <w:r>
        <w:rPr>
          <w:rFonts w:cs="Times New Roman" w:ascii="Times New Roman" w:hAnsi="Times New Roman"/>
          <w:b/>
          <w:sz w:val="16"/>
          <w:szCs w:val="20"/>
          <w:lang w:val="da-DK"/>
        </w:rPr>
        <w:t>S1 Table Thermodynamic parameters of model duplexes.</w:t>
      </w:r>
      <w:r>
        <w:rPr>
          <w:rFonts w:cs="Times New Roman" w:ascii="Times New Roman" w:hAnsi="Times New Roman"/>
          <w:b/>
          <w:sz w:val="16"/>
          <w:szCs w:val="20"/>
          <w:vertAlign w:val="superscript"/>
          <w:lang w:val="da-DK"/>
        </w:rPr>
        <w:t>a</w:t>
      </w:r>
    </w:p>
    <w:tbl>
      <w:tblPr>
        <w:tblW w:w="13325" w:type="dxa"/>
        <w:jc w:val="left"/>
        <w:tblInd w:w="-8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2148"/>
        <w:gridCol w:w="1080"/>
        <w:gridCol w:w="1024"/>
        <w:gridCol w:w="1136"/>
        <w:gridCol w:w="720"/>
        <w:gridCol w:w="900"/>
        <w:gridCol w:w="1080"/>
        <w:gridCol w:w="1080"/>
        <w:gridCol w:w="1080"/>
        <w:gridCol w:w="720"/>
        <w:gridCol w:w="900"/>
        <w:gridCol w:w="1457"/>
      </w:tblGrid>
      <w:tr>
        <w:trPr>
          <w:trHeight w:val="191" w:hRule="atLeast"/>
          <w:cantSplit w:val="true"/>
        </w:trPr>
        <w:tc>
          <w:tcPr>
            <w:tcW w:w="21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 xml:space="preserve">Name of duplexes </w:t>
            </w:r>
          </w:p>
        </w:tc>
        <w:tc>
          <w:tcPr>
            <w:tcW w:w="4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da-DK"/>
              </w:rPr>
              <w:t xml:space="preserve">pH 5.0, 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thermodynamic parameters from 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>T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fr-FR"/>
              </w:rPr>
              <w:t>M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  <w:lang w:val="fr-FR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 xml:space="preserve"> vs log C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fr-FR"/>
              </w:rPr>
              <w:t>T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 xml:space="preserve"> plo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average of curve fits)</w:t>
            </w:r>
          </w:p>
        </w:tc>
        <w:tc>
          <w:tcPr>
            <w:tcW w:w="4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da-DK"/>
              </w:rPr>
              <w:t>pH 7.0,</w:t>
            </w: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 xml:space="preserve"> thermodynamic parameters from 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>T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fr-FR"/>
              </w:rPr>
              <w:t>M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  <w:lang w:val="fr-FR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 xml:space="preserve"> vs log C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  <w:lang w:val="fr-FR"/>
              </w:rPr>
              <w:t>T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 xml:space="preserve"> plo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lang w:val="fr-FR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</w:rPr>
              <w:t>average of curve fits)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20"/>
                <w:lang w:val="da-DK"/>
              </w:rPr>
            </w:r>
          </w:p>
        </w:tc>
      </w:tr>
      <w:tr>
        <w:trPr>
          <w:cantSplit w:val="true"/>
        </w:trPr>
        <w:tc>
          <w:tcPr>
            <w:tcW w:w="21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-ΔH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(kcal/mol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-ΔS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(eu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-Δ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da-DK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 xml:space="preserve"> (kcal/mol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da-DK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(°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ΔΔ</w:t>
            </w: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da-DK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 xml:space="preserve"> (kcal/mol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-ΔH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da-DK"/>
              </w:rPr>
              <w:t>(kcal/mol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ΔS°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eu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Δ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en-US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 xml:space="preserve"> (kcal/mol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°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ΔΔ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en-US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 xml:space="preserve"> (kcal/mol)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ΔΔ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en-US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 xml:space="preserve"> (pH 5.0) - ΔΔG°</w:t>
            </w:r>
            <w:r>
              <w:rPr>
                <w:rFonts w:cs="Times New Roman" w:ascii="Times New Roman" w:hAnsi="Times New Roman"/>
                <w:sz w:val="16"/>
                <w:szCs w:val="20"/>
                <w:vertAlign w:val="subscript"/>
                <w:lang w:val="en-US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pH 7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kcal/mol)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D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48.2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9.5±12.7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35.3±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304.7±40.3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.25±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5.02±0.0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35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3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1.4±3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5.4±6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50.6±1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64.2±23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.67±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.45±0.3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6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5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1.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±0.17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43.0±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0.2±7.7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12.5±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63.2±23.7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8.07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8.61±0.4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4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1.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9.5±1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7.1±7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78.7±4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70.4±26.5.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.11±0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.22±0.4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4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6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3.96±0.85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51.5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120.4±12.5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144.1±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368.4±38.4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6.77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6.10±0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.7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3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35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6.3±4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7.0±5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38.9±14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46.3±18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.27±0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0.59±0.2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4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3.50±0.38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2.9±2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19.9±4.7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72.4±6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350.2±14.3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9.42±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1.30±0.5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9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2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4.6±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9.7±6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6.9±6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45.7±21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.26±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3.49±0.1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8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5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1.9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4.16±0.13</w:t>
            </w:r>
          </w:p>
        </w:tc>
      </w:tr>
      <w:tr>
        <w:trPr>
          <w:trHeight w:val="350" w:hRule="atLeast"/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50.9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03.6±10.4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 xml:space="preserve">139.5±3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308.7±31.1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7.70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.87±0.8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4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1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2.4±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4.8±20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5.8±32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33.5±71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.42±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3.43±1.8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6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4.28±0.99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2.7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3.6±8.1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68.9±5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64.0±24.6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0.35±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1.78±0.6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5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2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3.0±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67.9±6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0.0±9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93.0±20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.81±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.00±0.2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9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3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4.54±0.14</w:t>
            </w:r>
          </w:p>
        </w:tc>
      </w:tr>
      <w:tr>
        <w:trPr>
          <w:trHeight w:val="272" w:hRule="atLeast"/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4.4±2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68.6±5.5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86.9±8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00.5±17.8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.44±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6.39±0.0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3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36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1.9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1.4±1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08.9±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07.3±6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.12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.14±0.0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39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68±0.06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a-DK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en-US"/>
              </w:rPr>
              <w:t>D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75.5±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4.1±2.0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213.7±1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09.5±6.6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9.18±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.16±0.1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8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8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2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2.8±4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85.1±1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34.9±14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42.2±5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.94±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0.02±0.1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0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82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6±0.10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61.6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81.9±9.5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174.2±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240.1±30.4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7.58±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US"/>
              </w:rPr>
              <w:t>(7.47±0.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0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4.1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3.6±2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13.0±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11.4±8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.99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8.00±0.0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3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41±0.03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da-DK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en-US"/>
              </w:rPr>
              <w:t>D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76.3±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3.2±6.9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215.0±1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05.4±21.3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9.64±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.56±0.3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0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2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0.0±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84.1±2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24.0±4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36.7±9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.51±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0.67±0.1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3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52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87±0.14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3.5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68.0±3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76.7±3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92.1±12.0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8.33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8.40±0.1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6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5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8.9±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0.6±5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93.7±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98.8±16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.86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8.93±0.1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7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7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53±0.01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81.2±1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85.6±6.9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224.9±31.4</w:t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38.4±21.5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1.46±0.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1.69±0.4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7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6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3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9.3±7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83.0±12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18.0±2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29.0±38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1.70±0.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1.96±0.8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8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8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84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24±0.70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D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0.1±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67.5±3.4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72.8±5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97.2±11.1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.50±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6.37±0.0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36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36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8.2±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68.1±2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97.8±7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97.6±8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.81±0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6.80±0.0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38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38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1±0.03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D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86.6±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3.4±2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247.2±26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05.9±8.9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9.92±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9.55±0.2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0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3.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1.0±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3.5±3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98.1±5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06.0±11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.52±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9.59±0.1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0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71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0.40±0.28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D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6.2±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0.8±2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88.9±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03.7±8.7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 xml:space="preserve">7.60±0.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.63±0.0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42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1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9.7±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0.1±4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96.0±7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00.4±13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7.91±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.96±0.1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4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3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31±0.02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D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5.2±2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85.1±9.8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77.7±8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39.4±29.6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0.06±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0.90±0.6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4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3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2.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0.1±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9.6±7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23.3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21.7±24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0.82±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0.86±0.39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4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54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2.91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.76±0.11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D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80.0±7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2.6±2.7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234.7±22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210.5±8.9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7.24±0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.36±0.13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39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40.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3.7±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67.8±3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75.9±7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88.9±10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9.15±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9.24±0.1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5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49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.91±0.19</w:t>
            </w:r>
          </w:p>
        </w:tc>
      </w:tr>
      <w:tr>
        <w:trPr>
          <w:cantSplit w:val="true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 w:eastAsia="en-US"/>
              </w:rPr>
              <w:t>D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68.4±1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72.6±2.0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84.6±30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97.5±5.9)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11.11±0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(11.37±0.1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5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(59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-3.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85.7±2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78.2±1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234.0±6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212.8±5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2.54±1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12.20±0.08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60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(61.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-3.3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  <w:t>1.43±1.3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a – solution: 40 mM boric acid, 40 mM phosphoric acid, 40 mM acetic acid, and 100 mM sodium chloride, pH 5.0 and pH 7.0; </w:t>
      </w:r>
      <w:r>
        <w:rPr>
          <w:rFonts w:cs="Times New Roman" w:ascii="Times New Roman" w:hAnsi="Times New Roman"/>
          <w:sz w:val="16"/>
          <w:szCs w:val="20"/>
          <w:lang w:val="en-US"/>
        </w:rPr>
        <w:t>b – calculated for 10</w:t>
      </w:r>
      <w:r>
        <w:rPr>
          <w:rFonts w:cs="Times New Roman" w:ascii="Times New Roman" w:hAnsi="Times New Roman"/>
          <w:sz w:val="16"/>
          <w:szCs w:val="20"/>
          <w:vertAlign w:val="superscript"/>
          <w:lang w:val="en-US"/>
        </w:rPr>
        <w:t>-4</w:t>
      </w:r>
      <w:r>
        <w:rPr>
          <w:rFonts w:cs="Times New Roman" w:ascii="Times New Roman" w:hAnsi="Times New Roman"/>
          <w:sz w:val="16"/>
          <w:szCs w:val="20"/>
          <w:lang w:val="en-US"/>
        </w:rPr>
        <w:t xml:space="preserve"> M oligomer concentration. Values in parenthesis concern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  <w:t>stabilities calculated form fitting melting curves whereas the values above were derived from correlation of melting temperature and duplex concentration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Lastitem">
    <w:name w:val="lastite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1:36:00Z</dcterms:created>
  <dc:creator>Marta Szabat</dc:creator>
  <dc:description/>
  <cp:keywords/>
  <dc:language>en-US</dc:language>
  <cp:lastModifiedBy>Marta Szabat</cp:lastModifiedBy>
  <dcterms:modified xsi:type="dcterms:W3CDTF">2015-11-06T12:50:00Z</dcterms:modified>
  <cp:revision>7</cp:revision>
  <dc:subject/>
  <dc:title/>
</cp:coreProperties>
</file>